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CEE96" w14:textId="77777777" w:rsidR="007717FF" w:rsidRDefault="007717FF" w:rsidP="007717FF"/>
    <w:p w14:paraId="1589D187" w14:textId="77777777" w:rsidR="007717FF" w:rsidRDefault="007717FF" w:rsidP="007717FF"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9DAAB9" wp14:editId="0FAB7485">
                <wp:simplePos x="0" y="0"/>
                <wp:positionH relativeFrom="column">
                  <wp:posOffset>3687485</wp:posOffset>
                </wp:positionH>
                <wp:positionV relativeFrom="paragraph">
                  <wp:posOffset>663505</wp:posOffset>
                </wp:positionV>
                <wp:extent cx="362465" cy="247135"/>
                <wp:effectExtent l="0" t="0" r="0" b="0"/>
                <wp:wrapNone/>
                <wp:docPr id="579370129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ADE8BA" w14:textId="77777777" w:rsidR="007717FF" w:rsidRPr="00910576" w:rsidRDefault="007717FF" w:rsidP="007717F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9DAAB9"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margin-left:290.35pt;margin-top:52.25pt;width:28.55pt;height:19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" filled="f" stroked="f">
                <v:textbox>
                  <w:txbxContent>
                    <w:p w14:paraId="73ADE8BA" w14:textId="77777777" w:rsidR="007717FF" w:rsidRPr="00910576" w:rsidRDefault="007717FF" w:rsidP="007717FF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d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A1C8B7" wp14:editId="3C9DE960">
                <wp:simplePos x="0" y="0"/>
                <wp:positionH relativeFrom="column">
                  <wp:posOffset>1621085</wp:posOffset>
                </wp:positionH>
                <wp:positionV relativeFrom="paragraph">
                  <wp:posOffset>1988305</wp:posOffset>
                </wp:positionV>
                <wp:extent cx="362465" cy="247135"/>
                <wp:effectExtent l="0" t="0" r="0" b="0"/>
                <wp:wrapNone/>
                <wp:docPr id="1659665629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A66E7E" w14:textId="77777777" w:rsidR="007717FF" w:rsidRPr="00910576" w:rsidRDefault="007717FF" w:rsidP="007717F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1C8B7" id="_x0000_s1027" type="#_x0000_t202" style="position:absolute;margin-left:127.65pt;margin-top:156.55pt;width:28.55pt;height:19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" filled="f" stroked="f">
                <v:textbox>
                  <w:txbxContent>
                    <w:p w14:paraId="56A66E7E" w14:textId="77777777" w:rsidR="007717FF" w:rsidRPr="00910576" w:rsidRDefault="007717FF" w:rsidP="007717FF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c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0EDA00" wp14:editId="01CDE87A">
                <wp:simplePos x="0" y="0"/>
                <wp:positionH relativeFrom="column">
                  <wp:posOffset>1620000</wp:posOffset>
                </wp:positionH>
                <wp:positionV relativeFrom="paragraph">
                  <wp:posOffset>659910</wp:posOffset>
                </wp:positionV>
                <wp:extent cx="362465" cy="247135"/>
                <wp:effectExtent l="0" t="0" r="0" b="0"/>
                <wp:wrapNone/>
                <wp:docPr id="1454434913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FBC6EE" w14:textId="77777777" w:rsidR="007717FF" w:rsidRPr="00910576" w:rsidRDefault="007717FF" w:rsidP="007717F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EDA00" id="_x0000_s1028" type="#_x0000_t202" style="position:absolute;margin-left:127.55pt;margin-top:51.95pt;width:28.55pt;height:19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" filled="f" stroked="f">
                <v:textbox>
                  <w:txbxContent>
                    <w:p w14:paraId="27FBC6EE" w14:textId="77777777" w:rsidR="007717FF" w:rsidRPr="00910576" w:rsidRDefault="007717FF" w:rsidP="007717FF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b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5C45D1" wp14:editId="15EF574B">
                <wp:simplePos x="0" y="0"/>
                <wp:positionH relativeFrom="column">
                  <wp:posOffset>0</wp:posOffset>
                </wp:positionH>
                <wp:positionV relativeFrom="paragraph">
                  <wp:posOffset>652710</wp:posOffset>
                </wp:positionV>
                <wp:extent cx="362465" cy="247135"/>
                <wp:effectExtent l="0" t="0" r="0" b="0"/>
                <wp:wrapNone/>
                <wp:docPr id="538904208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D9EBED" w14:textId="77777777" w:rsidR="007717FF" w:rsidRPr="00910576" w:rsidRDefault="007717FF" w:rsidP="007717FF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5C45D1" id="_x0000_s1029" type="#_x0000_t202" style="position:absolute;margin-left:0;margin-top:51.4pt;width:28.55pt;height:19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" filled="f" stroked="f">
                <v:textbox>
                  <w:txbxContent>
                    <w:p w14:paraId="2BD9EBED" w14:textId="77777777" w:rsidR="007717FF" w:rsidRPr="00910576" w:rsidRDefault="007717FF" w:rsidP="007717FF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9F4A619" wp14:editId="5994DC5B">
            <wp:extent cx="5943600" cy="3409950"/>
            <wp:effectExtent l="0" t="0" r="0" b="6350"/>
            <wp:docPr id="37325160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251609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7E422" w14:textId="775E4EB0" w:rsidR="007717FF" w:rsidRDefault="00C724AE" w:rsidP="007717FF">
      <w:r w:rsidRPr="00C724AE">
        <w:rPr>
          <w:b/>
          <w:bCs/>
        </w:rPr>
        <w:t>Multimedia Appendix 4</w:t>
      </w:r>
      <w:r w:rsidR="007717FF" w:rsidRPr="00E95C3D">
        <w:rPr>
          <w:b/>
          <w:bCs/>
        </w:rPr>
        <w:t>. AI-HOPE-PM Analysis of Survival Outcomes in CRC Patients with Different Insurance and Treatment Profiles.</w:t>
      </w:r>
      <w:r w:rsidR="007717FF">
        <w:t xml:space="preserve"> </w:t>
      </w:r>
    </w:p>
    <w:p w14:paraId="7237E01D" w14:textId="77777777" w:rsidR="007717FF" w:rsidRDefault="007717FF" w:rsidP="007717FF"/>
    <w:p w14:paraId="359BDDC4" w14:textId="77777777" w:rsidR="008C3C59" w:rsidRDefault="008C3C59"/>
    <w:sectPr w:rsidR="008C3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7FF"/>
    <w:rsid w:val="003B5BBE"/>
    <w:rsid w:val="004920A9"/>
    <w:rsid w:val="004E2702"/>
    <w:rsid w:val="007717FF"/>
    <w:rsid w:val="008C3C59"/>
    <w:rsid w:val="00A228F2"/>
    <w:rsid w:val="00A602D3"/>
    <w:rsid w:val="00C724AE"/>
    <w:rsid w:val="00CA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33AF5"/>
  <w15:chartTrackingRefBased/>
  <w15:docId w15:val="{3CDAA78C-C08E-3E45-BF1F-F9F7C5FD5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7FF"/>
  </w:style>
  <w:style w:type="paragraph" w:styleId="Heading1">
    <w:name w:val="heading 1"/>
    <w:basedOn w:val="Normal"/>
    <w:next w:val="Normal"/>
    <w:link w:val="Heading1Char"/>
    <w:uiPriority w:val="9"/>
    <w:qFormat/>
    <w:rsid w:val="00771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7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7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7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7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7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7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7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7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7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7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7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7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7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Velazquez Villarreal</dc:creator>
  <cp:keywords/>
  <dc:description/>
  <cp:lastModifiedBy>Enrique Velazquez Villarreal</cp:lastModifiedBy>
  <cp:revision>2</cp:revision>
  <dcterms:created xsi:type="dcterms:W3CDTF">2025-06-23T00:56:00Z</dcterms:created>
  <dcterms:modified xsi:type="dcterms:W3CDTF">2025-06-23T01:02:00Z</dcterms:modified>
</cp:coreProperties>
</file>